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96FE9" w14:textId="47BF430A" w:rsidR="008F6FE8" w:rsidRPr="008F6FE8" w:rsidRDefault="008F6FE8" w:rsidP="008F6FE8">
      <w:pPr>
        <w:rPr>
          <w:rFonts w:eastAsiaTheme="minorEastAsia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S3 </w:t>
      </w:r>
      <w:r w:rsidRPr="00350CF8">
        <w:rPr>
          <w:rFonts w:cs="Arial"/>
          <w:b/>
          <w:bCs/>
          <w:sz w:val="20"/>
          <w:szCs w:val="20"/>
        </w:rPr>
        <w:t>Table</w:t>
      </w:r>
      <w:r>
        <w:rPr>
          <w:rFonts w:cs="Arial"/>
          <w:b/>
          <w:bCs/>
          <w:sz w:val="20"/>
          <w:szCs w:val="20"/>
        </w:rPr>
        <w:t>.</w:t>
      </w:r>
      <w:r w:rsidRPr="00350CF8">
        <w:rPr>
          <w:rFonts w:cs="Arial"/>
          <w:b/>
          <w:bCs/>
          <w:sz w:val="20"/>
          <w:szCs w:val="20"/>
        </w:rPr>
        <w:t xml:space="preserve"> The recommended sample size and corresponding soil-transmitted helminths specific decision cut-off for reliably declaring elimination as a public health problem based on predominant helminth species within an implementation unit. </w:t>
      </w:r>
    </w:p>
    <w:tbl>
      <w:tblPr>
        <w:tblStyle w:val="TableGrid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551"/>
        <w:gridCol w:w="709"/>
        <w:gridCol w:w="1418"/>
        <w:gridCol w:w="1134"/>
        <w:gridCol w:w="1275"/>
        <w:gridCol w:w="1276"/>
      </w:tblGrid>
      <w:tr w:rsidR="008F6FE8" w:rsidRPr="00350CF8" w14:paraId="7E9956C5" w14:textId="77777777" w:rsidTr="00D71908">
        <w:tc>
          <w:tcPr>
            <w:tcW w:w="297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A773143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69A9953A" w14:textId="77777777" w:rsidR="008F6FE8" w:rsidRPr="00350CF8" w:rsidRDefault="008F6FE8" w:rsidP="00D71908">
            <w:pPr>
              <w:ind w:left="-1915" w:firstLine="1915"/>
              <w:rPr>
                <w:rFonts w:cs="Arial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schools 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 xml:space="preserve">x 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children</m:t>
                    </m:r>
                  </m:sub>
                </m:sSub>
              </m:oMath>
            </m:oMathPara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CED39F" w14:textId="77777777" w:rsidR="008F6FE8" w:rsidRPr="00350CF8" w:rsidRDefault="008F6FE8" w:rsidP="00D71908">
            <w:pPr>
              <w:ind w:left="-1915" w:firstLine="1915"/>
              <w:rPr>
                <w:rFonts w:cs="Arial"/>
                <w:b/>
                <w:sz w:val="20"/>
                <w:szCs w:val="20"/>
              </w:rPr>
            </w:pPr>
            <w:r w:rsidRPr="00350CF8">
              <w:rPr>
                <w:rFonts w:cs="Arial"/>
                <w:b/>
                <w:sz w:val="20"/>
                <w:szCs w:val="20"/>
              </w:rPr>
              <w:t xml:space="preserve">STH-specific decision cut-off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c</m:t>
              </m:r>
            </m:oMath>
          </w:p>
        </w:tc>
      </w:tr>
      <w:tr w:rsidR="008F6FE8" w:rsidRPr="00350CF8" w14:paraId="4188E701" w14:textId="77777777" w:rsidTr="00D71908">
        <w:tc>
          <w:tcPr>
            <w:tcW w:w="297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BA2C5DE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E8DAAB2" w14:textId="77777777" w:rsidR="008F6FE8" w:rsidRPr="00350CF8" w:rsidRDefault="008F6FE8" w:rsidP="00D71908">
            <w:pPr>
              <w:ind w:left="-1915" w:firstLine="1915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DA285B" w14:textId="77777777" w:rsidR="008F6FE8" w:rsidRPr="00350CF8" w:rsidRDefault="008F6FE8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350CF8">
              <w:rPr>
                <w:rFonts w:cs="Arial"/>
                <w:i/>
                <w:sz w:val="20"/>
                <w:szCs w:val="20"/>
              </w:rPr>
              <w:t>Ascar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4B2604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Hookw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FE4423" w14:textId="77777777" w:rsidR="008F6FE8" w:rsidRPr="00350CF8" w:rsidRDefault="008F6FE8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350CF8">
              <w:rPr>
                <w:rFonts w:cs="Arial"/>
                <w:i/>
                <w:sz w:val="20"/>
                <w:szCs w:val="20"/>
              </w:rPr>
              <w:t>Trichuris</w:t>
            </w:r>
          </w:p>
        </w:tc>
      </w:tr>
      <w:tr w:rsidR="008F6FE8" w:rsidRPr="00350CF8" w14:paraId="3C4C01C5" w14:textId="77777777" w:rsidTr="00D71908">
        <w:tc>
          <w:tcPr>
            <w:tcW w:w="8788" w:type="dxa"/>
            <w:gridSpan w:val="7"/>
            <w:tcBorders>
              <w:top w:val="single" w:sz="4" w:space="0" w:color="auto"/>
            </w:tcBorders>
          </w:tcPr>
          <w:p w14:paraId="3C12E79B" w14:textId="77777777" w:rsidR="008F6FE8" w:rsidRPr="00350CF8" w:rsidRDefault="008F6FE8" w:rsidP="00D71908">
            <w:pPr>
              <w:ind w:left="-1915" w:firstLine="1915"/>
              <w:rPr>
                <w:rFonts w:cs="Arial"/>
                <w:b/>
                <w:i/>
                <w:sz w:val="20"/>
                <w:szCs w:val="20"/>
              </w:rPr>
            </w:pPr>
            <w:r w:rsidRPr="00350CF8">
              <w:rPr>
                <w:rFonts w:cs="Arial"/>
                <w:b/>
                <w:i/>
                <w:sz w:val="20"/>
                <w:szCs w:val="20"/>
              </w:rPr>
              <w:t>Mono-infections</w:t>
            </w:r>
          </w:p>
        </w:tc>
      </w:tr>
      <w:tr w:rsidR="008F6FE8" w:rsidRPr="00350CF8" w14:paraId="22AB6D7D" w14:textId="77777777" w:rsidTr="00D71908">
        <w:tc>
          <w:tcPr>
            <w:tcW w:w="425" w:type="dxa"/>
          </w:tcPr>
          <w:p w14:paraId="4AECC1F3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7D969E1" w14:textId="77777777" w:rsidR="008F6FE8" w:rsidRPr="00350CF8" w:rsidRDefault="008F6FE8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350CF8">
              <w:rPr>
                <w:rFonts w:cs="Arial"/>
                <w:i/>
                <w:sz w:val="20"/>
                <w:szCs w:val="20"/>
              </w:rPr>
              <w:t>Ascaris</w:t>
            </w:r>
          </w:p>
        </w:tc>
        <w:tc>
          <w:tcPr>
            <w:tcW w:w="709" w:type="dxa"/>
          </w:tcPr>
          <w:p w14:paraId="6ABFDE70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5DC558B6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76E918C7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67688240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6" w:type="dxa"/>
          </w:tcPr>
          <w:p w14:paraId="2F59CA1C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</w:tr>
      <w:tr w:rsidR="008F6FE8" w:rsidRPr="00350CF8" w14:paraId="522E33BA" w14:textId="77777777" w:rsidTr="00D71908">
        <w:tc>
          <w:tcPr>
            <w:tcW w:w="425" w:type="dxa"/>
          </w:tcPr>
          <w:p w14:paraId="25941BAB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DF63EFF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Hookworm</w:t>
            </w:r>
          </w:p>
        </w:tc>
        <w:tc>
          <w:tcPr>
            <w:tcW w:w="709" w:type="dxa"/>
          </w:tcPr>
          <w:p w14:paraId="2ADB883E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43067090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69192D6F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5" w:type="dxa"/>
          </w:tcPr>
          <w:p w14:paraId="05F0F576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08056632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</w:tr>
      <w:tr w:rsidR="008F6FE8" w:rsidRPr="00350CF8" w14:paraId="7D2470B5" w14:textId="77777777" w:rsidTr="00D71908">
        <w:tc>
          <w:tcPr>
            <w:tcW w:w="425" w:type="dxa"/>
          </w:tcPr>
          <w:p w14:paraId="51833CD0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2C0D406" w14:textId="77777777" w:rsidR="008F6FE8" w:rsidRPr="00350CF8" w:rsidRDefault="008F6FE8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350CF8">
              <w:rPr>
                <w:rFonts w:cs="Arial"/>
                <w:i/>
                <w:sz w:val="20"/>
                <w:szCs w:val="20"/>
              </w:rPr>
              <w:t>Trichuris</w:t>
            </w:r>
          </w:p>
        </w:tc>
        <w:tc>
          <w:tcPr>
            <w:tcW w:w="709" w:type="dxa"/>
          </w:tcPr>
          <w:p w14:paraId="2A92C991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5C4B7BEB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56DDC1B5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5" w:type="dxa"/>
          </w:tcPr>
          <w:p w14:paraId="145D26B5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6" w:type="dxa"/>
          </w:tcPr>
          <w:p w14:paraId="54A29B16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6</w:t>
            </w:r>
          </w:p>
        </w:tc>
      </w:tr>
      <w:tr w:rsidR="008F6FE8" w:rsidRPr="00350CF8" w14:paraId="247FC934" w14:textId="77777777" w:rsidTr="00D71908">
        <w:tc>
          <w:tcPr>
            <w:tcW w:w="8788" w:type="dxa"/>
            <w:gridSpan w:val="7"/>
          </w:tcPr>
          <w:p w14:paraId="7A04C829" w14:textId="77777777" w:rsidR="008F6FE8" w:rsidRPr="00350CF8" w:rsidRDefault="008F6FE8" w:rsidP="00D71908">
            <w:pPr>
              <w:ind w:left="-1915" w:firstLine="1915"/>
              <w:rPr>
                <w:rFonts w:cs="Arial"/>
                <w:b/>
                <w:i/>
                <w:sz w:val="20"/>
                <w:szCs w:val="20"/>
              </w:rPr>
            </w:pPr>
            <w:r w:rsidRPr="00350CF8">
              <w:rPr>
                <w:rFonts w:cs="Arial"/>
                <w:b/>
                <w:i/>
                <w:sz w:val="20"/>
                <w:szCs w:val="20"/>
              </w:rPr>
              <w:t>Infections with 2 STH</w:t>
            </w:r>
          </w:p>
        </w:tc>
      </w:tr>
      <w:tr w:rsidR="008F6FE8" w:rsidRPr="00350CF8" w14:paraId="6AFAAFF3" w14:textId="77777777" w:rsidTr="00D71908">
        <w:tc>
          <w:tcPr>
            <w:tcW w:w="425" w:type="dxa"/>
          </w:tcPr>
          <w:p w14:paraId="5556908E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4F4680E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i/>
                <w:sz w:val="20"/>
                <w:szCs w:val="20"/>
              </w:rPr>
              <w:t>Ascaris</w:t>
            </w:r>
            <w:r w:rsidRPr="00350CF8">
              <w:rPr>
                <w:rFonts w:cs="Arial"/>
                <w:sz w:val="20"/>
                <w:szCs w:val="20"/>
              </w:rPr>
              <w:t xml:space="preserve"> &amp; hookworm</w:t>
            </w:r>
          </w:p>
        </w:tc>
        <w:tc>
          <w:tcPr>
            <w:tcW w:w="709" w:type="dxa"/>
          </w:tcPr>
          <w:p w14:paraId="5F48E46F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0A706034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14275142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43650474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1568A7D1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</w:tr>
      <w:tr w:rsidR="008F6FE8" w:rsidRPr="00350CF8" w14:paraId="05BA395C" w14:textId="77777777" w:rsidTr="00D71908">
        <w:tc>
          <w:tcPr>
            <w:tcW w:w="425" w:type="dxa"/>
          </w:tcPr>
          <w:p w14:paraId="2E3CF1DE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3179D66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i/>
                <w:sz w:val="20"/>
                <w:szCs w:val="20"/>
              </w:rPr>
              <w:t xml:space="preserve">Ascaris </w:t>
            </w:r>
            <w:r w:rsidRPr="00350CF8">
              <w:rPr>
                <w:rFonts w:cs="Arial"/>
                <w:sz w:val="20"/>
                <w:szCs w:val="20"/>
              </w:rPr>
              <w:t xml:space="preserve">&amp; </w:t>
            </w:r>
            <w:r w:rsidRPr="00350CF8">
              <w:rPr>
                <w:rFonts w:cs="Arial"/>
                <w:i/>
                <w:sz w:val="20"/>
                <w:szCs w:val="20"/>
              </w:rPr>
              <w:t>Trichuris</w:t>
            </w:r>
          </w:p>
        </w:tc>
        <w:tc>
          <w:tcPr>
            <w:tcW w:w="709" w:type="dxa"/>
          </w:tcPr>
          <w:p w14:paraId="6BFE4465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1492B7BA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5B9F16BD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01382509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6" w:type="dxa"/>
          </w:tcPr>
          <w:p w14:paraId="61F16B9C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6</w:t>
            </w:r>
          </w:p>
        </w:tc>
      </w:tr>
      <w:tr w:rsidR="008F6FE8" w:rsidRPr="00350CF8" w14:paraId="17BE3120" w14:textId="77777777" w:rsidTr="00D71908">
        <w:tc>
          <w:tcPr>
            <w:tcW w:w="425" w:type="dxa"/>
          </w:tcPr>
          <w:p w14:paraId="54373CC3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622E379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 xml:space="preserve">Hookworm &amp; </w:t>
            </w:r>
            <w:r w:rsidRPr="00350CF8">
              <w:rPr>
                <w:rFonts w:cs="Arial"/>
                <w:i/>
                <w:sz w:val="20"/>
                <w:szCs w:val="20"/>
              </w:rPr>
              <w:t>Trichuris</w:t>
            </w:r>
          </w:p>
        </w:tc>
        <w:tc>
          <w:tcPr>
            <w:tcW w:w="709" w:type="dxa"/>
          </w:tcPr>
          <w:p w14:paraId="637D829B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6108527E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175191FA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59F45F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29009E1B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7</w:t>
            </w:r>
          </w:p>
        </w:tc>
      </w:tr>
      <w:tr w:rsidR="008F6FE8" w:rsidRPr="00350CF8" w14:paraId="299312EB" w14:textId="77777777" w:rsidTr="00D71908">
        <w:tc>
          <w:tcPr>
            <w:tcW w:w="8788" w:type="dxa"/>
            <w:gridSpan w:val="7"/>
          </w:tcPr>
          <w:p w14:paraId="766F5EC1" w14:textId="77777777" w:rsidR="008F6FE8" w:rsidRPr="00350CF8" w:rsidRDefault="008F6FE8" w:rsidP="00D71908">
            <w:pPr>
              <w:ind w:left="-1915" w:firstLine="1915"/>
              <w:rPr>
                <w:rFonts w:cs="Arial"/>
                <w:b/>
                <w:i/>
                <w:sz w:val="20"/>
                <w:szCs w:val="20"/>
              </w:rPr>
            </w:pPr>
            <w:r w:rsidRPr="00350CF8">
              <w:rPr>
                <w:rFonts w:cs="Arial"/>
                <w:b/>
                <w:i/>
                <w:sz w:val="20"/>
                <w:szCs w:val="20"/>
              </w:rPr>
              <w:t>Infections with all STH</w:t>
            </w:r>
          </w:p>
        </w:tc>
      </w:tr>
      <w:tr w:rsidR="008F6FE8" w:rsidRPr="00350CF8" w14:paraId="67D6B8EE" w14:textId="77777777" w:rsidTr="00D71908">
        <w:tc>
          <w:tcPr>
            <w:tcW w:w="425" w:type="dxa"/>
          </w:tcPr>
          <w:p w14:paraId="0A497E24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078EA78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C7CAB1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00B7E4FC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29D8549D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6B32E64C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1AB9E018" w14:textId="77777777" w:rsidR="008F6FE8" w:rsidRPr="00350CF8" w:rsidRDefault="008F6FE8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350CF8">
              <w:rPr>
                <w:rFonts w:cs="Arial"/>
                <w:sz w:val="20"/>
                <w:szCs w:val="20"/>
              </w:rPr>
              <w:t>17</w:t>
            </w:r>
          </w:p>
        </w:tc>
      </w:tr>
    </w:tbl>
    <w:p w14:paraId="338175DA" w14:textId="77777777" w:rsidR="008F6FE8" w:rsidRDefault="008F6FE8" w:rsidP="008F6FE8">
      <w:pPr>
        <w:pStyle w:val="Heading1"/>
        <w:rPr>
          <w:rFonts w:cs="Arial"/>
          <w:sz w:val="20"/>
          <w:szCs w:val="20"/>
        </w:rPr>
      </w:pPr>
    </w:p>
    <w:p w14:paraId="5EFB600A" w14:textId="77777777" w:rsidR="00B41E44" w:rsidRDefault="00B41E44"/>
    <w:sectPr w:rsidR="00B41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NTO1sLQ0tjQ2MTFW0lEKTi0uzszPAykwrAUAR2hHTSwAAAA="/>
  </w:docVars>
  <w:rsids>
    <w:rsidRoot w:val="008F6FE8"/>
    <w:rsid w:val="005F141D"/>
    <w:rsid w:val="008F6FE8"/>
    <w:rsid w:val="00B4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22D49"/>
  <w15:chartTrackingRefBased/>
  <w15:docId w15:val="{78D9E398-97BB-4C68-AD63-0BF6BD3C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E8"/>
    <w:pPr>
      <w:spacing w:after="0" w:line="480" w:lineRule="auto"/>
      <w:jc w:val="both"/>
    </w:pPr>
    <w:rPr>
      <w:rFonts w:ascii="Arial" w:eastAsia="Times New Roman" w:hAnsi="Arial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F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FE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8F6FE8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Kazienga</dc:creator>
  <cp:keywords/>
  <dc:description/>
  <cp:lastModifiedBy>Adama Kazienga</cp:lastModifiedBy>
  <cp:revision>1</cp:revision>
  <dcterms:created xsi:type="dcterms:W3CDTF">2023-06-17T06:23:00Z</dcterms:created>
  <dcterms:modified xsi:type="dcterms:W3CDTF">2023-06-17T06:23:00Z</dcterms:modified>
</cp:coreProperties>
</file>